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76184" w14:textId="212F45CC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dex, Scores</w:t>
      </w:r>
      <w:r w:rsidR="0035700E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Definitions</w:t>
      </w:r>
    </w:p>
    <w:p w14:paraId="6FE8850A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Charlson Comorbidity Index: A scoring system used to quantify the burden of comorbidities in patients based on the presence of various medical conditions. Each condition is assigned a weight, and the sum of weights provides an overall comorbidity score. This index helps predict the risk of mortality associated with multiple health conditions. </w:t>
      </w:r>
    </w:p>
    <w:p w14:paraId="4644CDB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harlson, M. E., Pompei, P., Ales, K. L., &amp; MacKenzie, C. R. (1987). A new method of classifying prognostic comorbidity in longitudinal studies: Development and validation. Journal of Chronic Diseases, 40(5), 373-383.</w:t>
      </w:r>
    </w:p>
    <w:p w14:paraId="5893B8EB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No comorbidity: 0</w:t>
      </w:r>
    </w:p>
    <w:p w14:paraId="362A035C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Myocardial infarction: 1</w:t>
      </w:r>
    </w:p>
    <w:p w14:paraId="04CFC129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Congestive heart failure: 1</w:t>
      </w:r>
    </w:p>
    <w:p w14:paraId="3131E21D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Peripheral vascular disease: 1</w:t>
      </w:r>
    </w:p>
    <w:p w14:paraId="61BC506B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Cerebrovascular disease: 1</w:t>
      </w:r>
    </w:p>
    <w:p w14:paraId="10660991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Dementia: 1</w:t>
      </w:r>
    </w:p>
    <w:p w14:paraId="3589BA5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Chronic pulmonary disease: 1</w:t>
      </w:r>
    </w:p>
    <w:p w14:paraId="7FBEA46C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Rheumatic disease: 1</w:t>
      </w:r>
    </w:p>
    <w:p w14:paraId="4FB6B6FF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Peptic ulcer disease: 1</w:t>
      </w:r>
    </w:p>
    <w:p w14:paraId="2F9746E7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Mild liver disease: 1</w:t>
      </w:r>
    </w:p>
    <w:p w14:paraId="5987E5D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Diabetes without complications: 1</w:t>
      </w:r>
    </w:p>
    <w:p w14:paraId="4D88F50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Diabetes with complications: 2</w:t>
      </w:r>
    </w:p>
    <w:p w14:paraId="1A2C9616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Hemiplegia or paraplegia: 2</w:t>
      </w:r>
    </w:p>
    <w:p w14:paraId="3B86989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Renal disease: 2</w:t>
      </w:r>
    </w:p>
    <w:p w14:paraId="3598C773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ny malignancy: 2</w:t>
      </w:r>
    </w:p>
    <w:p w14:paraId="41286483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Moderate or severe liver disease: 3</w:t>
      </w:r>
    </w:p>
    <w:p w14:paraId="45A4D85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Metastatic solid tumor: 6</w:t>
      </w:r>
    </w:p>
    <w:p w14:paraId="600C913E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IDS/HIV: 6</w:t>
      </w:r>
    </w:p>
    <w:p w14:paraId="5D2CD93A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Score ranges from 0 to 37 or more, with higher scores indicating greater comorbidity burden.</w:t>
      </w:r>
    </w:p>
    <w:p w14:paraId="1C9680E1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DB0669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2. American Society of Anesthesiologists (ASA) Classification: A categorization system used to assess the overall health status of patients before surgery. It consists of six classes ranging from ASA I (healthy patient) to ASA VI (brain-dead patient undergoing organ donation).</w:t>
      </w:r>
    </w:p>
    <w:p w14:paraId="7191DFB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merican Society of Anesthesiologists. (2014). ASA physical status classification system. Retrieved from https://www.asahq.org/standards-and-guidelines/asa-physical-status-classification-system</w:t>
      </w:r>
    </w:p>
    <w:p w14:paraId="043FFC5F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I: Normal healthy patient</w:t>
      </w:r>
    </w:p>
    <w:p w14:paraId="25C1854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II: Mild systemic disease</w:t>
      </w:r>
    </w:p>
    <w:p w14:paraId="0C22DA8D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III: Severe systemic disease</w:t>
      </w:r>
    </w:p>
    <w:p w14:paraId="3026F9F6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IV: Severe systemic disease that is a constant threat to life</w:t>
      </w:r>
    </w:p>
    <w:p w14:paraId="625028AF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V: Moribund patient not expected to survive without surgery</w:t>
      </w:r>
    </w:p>
    <w:p w14:paraId="3835A501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ASA VI: Brain-dead patient undergoing organ donation</w:t>
      </w:r>
    </w:p>
    <w:p w14:paraId="7D07F29F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F3C71B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Eastern Cooperative Oncology Group (ECOG) Performance Status: A scale ranging from 0 to 5 that measures the functional status of cancer patients. It helps gauge a patient's ability to perform daily activities and indicates their overall well-being and ability to tolerate treatment.</w:t>
      </w:r>
    </w:p>
    <w:p w14:paraId="072A2EB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Oken, M. M., Creech, R. H., Tormey, D. C., Horton, J., Davis, T. E., McFadden, E. T., &amp; Carbone, P. P. (1982). Toxicity and response criteria of the Eastern Cooperative Oncology Group. American Journal of Clinical Oncology, 5(6), 649-655.</w:t>
      </w:r>
    </w:p>
    <w:p w14:paraId="784E6556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0: Fully active, able to carry on all pre-disease activities without restriction</w:t>
      </w:r>
    </w:p>
    <w:p w14:paraId="72928C0D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1: Restricted in physically strenuous activity but ambulatory and able to carry out work of a light or sedentary nature</w:t>
      </w:r>
    </w:p>
    <w:p w14:paraId="7B13B9A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2: Ambulatory and capable of all self-care but unable to carry out any work activities; up and about more than 50% of waking hours</w:t>
      </w:r>
    </w:p>
    <w:p w14:paraId="3EC5D093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3: Capable of only limited self-care, confined to bed or chair more than 50% of waking hours</w:t>
      </w:r>
    </w:p>
    <w:p w14:paraId="45DF64F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4: Completely disabled; cannot perform any self-care; totally confined to bed or chair</w:t>
      </w:r>
    </w:p>
    <w:p w14:paraId="2630BE6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5: Dead</w:t>
      </w:r>
    </w:p>
    <w:p w14:paraId="3705667C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39808E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Satava’s Classification: A classification system that categorizes intraoperative complications according to their severity, ranging from Grade 1 (minor) to Grade 5 (major) complications. It helps standardize the reporting of complications during surgical procedures.</w:t>
      </w:r>
    </w:p>
    <w:p w14:paraId="6A05BBCC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Satava, R. M. (2008). Identification and reduction of surgical error using simulation. Minimally Invasive Therapy &amp; Allied Technologies, 17(4), 319-326.</w:t>
      </w:r>
    </w:p>
    <w:p w14:paraId="790276BE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1: Minor complications</w:t>
      </w:r>
    </w:p>
    <w:p w14:paraId="6E925DF7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2: Serious complications requiring intervention</w:t>
      </w:r>
    </w:p>
    <w:p w14:paraId="002BD22F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3: Serious complications requiring major intervention</w:t>
      </w:r>
    </w:p>
    <w:p w14:paraId="2C2AF58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4: Life-threatening complications requiring immediate intervention</w:t>
      </w:r>
    </w:p>
    <w:p w14:paraId="0719BBC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5: Fatal complications</w:t>
      </w:r>
    </w:p>
    <w:p w14:paraId="01445ABE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59E206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Postoperative Bleeding (ISGPS Definition): Bleeding that occurs after surgery, defined according to the International Study Group of Pancreatic Surgery (ISGPS) criteria.</w:t>
      </w:r>
    </w:p>
    <w:p w14:paraId="3140C019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Bassi, C., Marchegiani, G., Dervenis, C., Sarr, M., Abu Hilal, M., Adham, M., ... &amp; Besselink, M. G. (2017). The 2016 update of the International Study Group (ISGPS) definition and grading of postoperative pancreatic fistula: 11 Years After. Surgery, 161(3), 584-591.</w:t>
      </w:r>
    </w:p>
    <w:p w14:paraId="1C163BB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A: Clinically significant bleeding not requiring transfusion or radiological intervention.</w:t>
      </w:r>
    </w:p>
    <w:p w14:paraId="1BFD19D9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B: Clinically significant bleeding requiring transfusion or radiological intervention.</w:t>
      </w:r>
    </w:p>
    <w:p w14:paraId="57D548D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C: Bleeding requiring surgical re-intervention.</w:t>
      </w:r>
    </w:p>
    <w:p w14:paraId="2C572922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D: Bleeding leading to death.</w:t>
      </w:r>
    </w:p>
    <w:p w14:paraId="26D1C177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F7A9FA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Postoperative Pancreatic Fistula (ISGPS Definition): Leakage of pancreatic fluid after surgery, categorized based on the International Study Group of Pancreatic Surgery (ISGPS) criteria.</w:t>
      </w:r>
    </w:p>
    <w:p w14:paraId="5340BB0E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Bassi, C., Marchegiani, G., Dervenis, C., Sarr, M., Abu Hilal, M., Adham, M., ... &amp; Besselink, M. G. (2017). The 2016 update of the International Study Group (ISGPS) definition and grading of postoperative pancreatic fistula: 11 Years After. Surgery, 161(3), 584-591.</w:t>
      </w:r>
    </w:p>
    <w:p w14:paraId="7554DCC1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A: Asymptomatic biochemical leak (amylase-rich fluid) with no clinical impact.</w:t>
      </w:r>
    </w:p>
    <w:p w14:paraId="53A5BBB1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B: Clinical impact without requiring specific therapeutic intervention.</w:t>
      </w:r>
    </w:p>
    <w:p w14:paraId="181E5E9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C: Clinical impact requiring therapeutic intervention.</w:t>
      </w:r>
    </w:p>
    <w:p w14:paraId="601F0F1B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C1: Managed without relaparotomy.</w:t>
      </w:r>
    </w:p>
    <w:p w14:paraId="2293799E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C2: Managed with relaparotomy.</w:t>
      </w:r>
    </w:p>
    <w:p w14:paraId="0EAD7114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D7B51A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7. Postoperative Delayed Gastric Emptying (ISGPS Definition): Delayed resumption of normal gastric emptying after surgery, defined according to the International Study Group of Pancreatic Surgery (ISGPS) criteria.</w:t>
      </w:r>
    </w:p>
    <w:p w14:paraId="244B801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Wente, M. N., Bassi, C., Dervenis, C., Fingerhut, A., Gouma, D. J., Izbicki, J. R., ... &amp; Yeo, C. J. (2007). Delayed gastric emptying (DGE) after pancreatic surgery: a suggested definition by the International Study Group of Pancreatic Surgery (ISGPS). Surgery, 142(5), 761-768.</w:t>
      </w:r>
    </w:p>
    <w:p w14:paraId="7F7CA293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A: No clinical impact.</w:t>
      </w:r>
    </w:p>
    <w:p w14:paraId="6B75ED8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B: Delayed gastric emptying requiring therapeutic intervention or prolonging hospital stay.</w:t>
      </w:r>
    </w:p>
    <w:p w14:paraId="2625D492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rade C: Delayed gastric emptying requiring naso-gastric intubation, enteral nutrition, or total parenteral nutrition.</w:t>
      </w:r>
    </w:p>
    <w:p w14:paraId="1458A302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723F8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Postoperative Complications Scored and Classified Using Clavien-Dindo Classification: A classification system that categorizes postoperative complications based on their severity, ranging from Grade I (mild) to Grade V (death). It provides a standardized approach for assessing the impact of complications on patient outcomes.</w:t>
      </w:r>
    </w:p>
    <w:p w14:paraId="64FBA93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Dindo, D., Demartines, N., &amp; Clavien, P. A. (2004). Classification of surgical complications: a new proposal with evaluation in a cohort of 6336 patients and results of a survey. Annals of Surgery, 240(2), 205-213.</w:t>
      </w:r>
    </w:p>
    <w:p w14:paraId="25973291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Grade I: Any deviation from the normal postoperative course without the need for pharmacological treatment or surgical, endoscopic, or radiological interventions</w:t>
      </w:r>
    </w:p>
    <w:p w14:paraId="347BB62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II: Requiring pharmacological treatment with drugs other than those allowed for Grade I complications</w:t>
      </w:r>
    </w:p>
    <w:p w14:paraId="0906AE1D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IIIa: Requiring surgical, endoscopic, or radiological intervention</w:t>
      </w:r>
    </w:p>
    <w:p w14:paraId="605242C2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IIIb: Requiring intensive care unit (ICU) management</w:t>
      </w:r>
    </w:p>
    <w:p w14:paraId="4ED7FD7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IVa: Life-threatening complication requiring multi-organ failure</w:t>
      </w:r>
    </w:p>
    <w:p w14:paraId="4F23BB23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IVb: Single-organ failure (including dialysis)</w:t>
      </w:r>
    </w:p>
    <w:p w14:paraId="28CEFFB0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Grade V: Death</w:t>
      </w:r>
    </w:p>
    <w:p w14:paraId="2833D1D7" w14:textId="77777777" w:rsidR="00E648F1" w:rsidRDefault="00E648F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05E2D8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Resection Margins Categorized According to the Royal College of Pathologists Definition: Categorization of the margins (distance between tumor and resection line) based on the definitions provided by the Royal College of Pathologists.</w:t>
      </w:r>
    </w:p>
    <w:p w14:paraId="67DC6C15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Royal College of Pathologists. (2001). Minimum dataset for histopathological reporting of pancreatic, ampulla of Vater and bile duct carcinoma. The Royal College of Pathologists.</w:t>
      </w:r>
    </w:p>
    <w:p w14:paraId="0E2B45E3" w14:textId="77777777" w:rsidR="00E648F1" w:rsidRPr="00FF32D2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F32D2">
        <w:rPr>
          <w:rFonts w:ascii="Times New Roman" w:eastAsia="Gungsuh" w:hAnsi="Times New Roman" w:cs="Times New Roman"/>
          <w:sz w:val="24"/>
          <w:szCs w:val="24"/>
        </w:rPr>
        <w:lastRenderedPageBreak/>
        <w:t xml:space="preserve">   - R0: Distance margin to tumor ≥ 1mm (clear margin)</w:t>
      </w:r>
    </w:p>
    <w:p w14:paraId="2D24CA4A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R1: Distance margin to tumor &lt; 1mm (close margin)</w:t>
      </w:r>
    </w:p>
    <w:p w14:paraId="777154E4" w14:textId="77777777" w:rsidR="00E648F1" w:rsidRDefault="0084246D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- R2: Macroscopically positive margin</w:t>
      </w:r>
    </w:p>
    <w:p w14:paraId="51D2B121" w14:textId="77777777" w:rsidR="00E648F1" w:rsidRDefault="00E648F1"/>
    <w:p w14:paraId="1AE21409" w14:textId="77777777" w:rsidR="00E648F1" w:rsidRDefault="00E648F1">
      <w:bookmarkStart w:id="0" w:name="_heading=h.gjdgxs" w:colFirst="0" w:colLast="0"/>
      <w:bookmarkEnd w:id="0"/>
    </w:p>
    <w:sectPr w:rsidR="00E648F1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8F1"/>
    <w:rsid w:val="0035700E"/>
    <w:rsid w:val="00463B75"/>
    <w:rsid w:val="007100E3"/>
    <w:rsid w:val="0084246D"/>
    <w:rsid w:val="00E648F1"/>
    <w:rsid w:val="00FF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1652"/>
  <w15:docId w15:val="{F6B8A13E-C4D1-4441-9272-4802F099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031"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LQfqkzXxlC1L+gyrUK9m0YLrPA==">CgMxLjAaJQoBMBIgCh4IB0IaCg9UaW1lcyBOZXcgUm9tYW4SB0d1bmdzdWgyCGguZ2pkZ3hzOAByITE1cGNOSENOYXFsdVlNbkxacWNXMEhRdlh6WHlYRnB0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47</Words>
  <Characters>6539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s, Juliane</dc:creator>
  <cp:keywords/>
  <cp:lastModifiedBy>Anshika Goyal</cp:lastModifiedBy>
  <cp:revision>3</cp:revision>
  <dcterms:created xsi:type="dcterms:W3CDTF">2024-03-14T16:03:00Z</dcterms:created>
  <dcterms:modified xsi:type="dcterms:W3CDTF">2024-05-09T11:17:00Z</dcterms:modified>
</cp:coreProperties>
</file>